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S2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low chart of analysis procedures to identify independent MS susceptibility markers.</w:t>
      </w:r>
    </w:p>
    <w:p>
      <w:pPr>
        <w:pStyle w:val="Normal"/>
        <w:rPr>
          <w:rFonts w:eastAsia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60020</wp:posOffset>
                </wp:positionV>
                <wp:extent cx="5943600" cy="5715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5716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1. Logistic regression conditioning on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DRB1*150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status (+/-), with covariates center and gender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fillcolor="white" stroked="t" o:allowincell="f" style="position:absolute;margin-left:0pt;margin-top:12.6pt;width:467.95pt;height:44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1. Logistic regression conditioning on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DRB1*150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 status (+/-), with covariates center and gender.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1440" w:leader="none"/>
          <w:tab w:val="left" w:pos="1980" w:leader="none"/>
          <w:tab w:val="left" w:pos="4500" w:leader="none"/>
          <w:tab w:val="left" w:pos="756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1600</wp:posOffset>
                </wp:positionH>
                <wp:positionV relativeFrom="paragraph">
                  <wp:posOffset>495300</wp:posOffset>
                </wp:positionV>
                <wp:extent cx="2971800" cy="457200"/>
                <wp:effectExtent l="14605" t="5080" r="15240" b="25781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457200"/>
                        </a:xfrm>
                        <a:prstGeom prst="flowChartManualOperation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--selected the top significant markers aat  at p &lt; 10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vertAlign w:val="superscript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-5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9" coordsize="21600,21600" o:spt="119" path="m,l21600,l17280,21600l4320,21600xe">
                <v:stroke joinstyle="miter"/>
                <v:formulas>
                  <v:f eqn="prod width 4 5"/>
                  <v:f eqn="prod width 9 10"/>
                </v:formulas>
                <v:path gradientshapeok="t" o:connecttype="rect" textboxrect="4320,0,@0,21600"/>
              </v:shapetype>
              <v:shape id="shape_0" fillcolor="white" stroked="t" o:allowincell="f" style="position:absolute;margin-left:108pt;margin-top:39pt;width:233.95pt;height:35.95pt;mso-wrap-style:square;v-text-anchor:top" type="_x0000_t119">
                <v:textbox>
                  <w:txbxContent>
                    <w:p>
                      <w:pPr>
                        <w:overflowPunct w:val="false"/>
                        <w:bidi w:val="0"/>
                        <w:ind w:left="720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--selected the top significant markers aat  at p &lt; 10</w:t>
                      </w:r>
                      <w:r>
                        <w:rPr>
                          <w:kern w:val="2"/>
                          <w:sz w:val="24"/>
                          <w:szCs w:val="24"/>
                          <w:vertAlign w:val="superscript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 xml:space="preserve">-5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066800</wp:posOffset>
                </wp:positionV>
                <wp:extent cx="5943600" cy="342900"/>
                <wp:effectExtent l="5080" t="5080" r="5715" b="654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3430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2a. Logistic regression type I test on the selected set of markers to examine independenc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0pt;margin-top:84pt;width:467.95pt;height:26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2a. Logistic regression type I test on the selected set of markers to examine independence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409700</wp:posOffset>
                </wp:positionV>
                <wp:extent cx="5943600" cy="342900"/>
                <wp:effectExtent l="5080" t="5080" r="5715" b="6540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3430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2b. Logistic regression type III test on the selected set of markers to examine independenc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0pt;margin-top:111pt;width:467.95pt;height:26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2b. Logistic regression type III test on the selected set of markers to examine independence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57300</wp:posOffset>
                </wp:positionH>
                <wp:positionV relativeFrom="paragraph">
                  <wp:posOffset>1866900</wp:posOffset>
                </wp:positionV>
                <wp:extent cx="3200400" cy="685800"/>
                <wp:effectExtent l="11430" t="5080" r="12065" b="603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685800"/>
                        </a:xfrm>
                        <a:prstGeom prst="flowChartManualOperation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--top significant independent markers are identified (p&lt;0.01 from both test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9pt;margin-top:147pt;width:251.95pt;height:53.95pt;mso-wrap-style:square;v-text-anchor:top" type="_x0000_t11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--top significant independent markers are identified (p&lt;0.01 from both tests)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43000</wp:posOffset>
                </wp:positionH>
                <wp:positionV relativeFrom="paragraph">
                  <wp:posOffset>3352800</wp:posOffset>
                </wp:positionV>
                <wp:extent cx="3429000" cy="457200"/>
                <wp:effectExtent l="15875" t="5080" r="1651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457200"/>
                        </a:xfrm>
                        <a:prstGeom prst="flowChartManualOperation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first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--select the second set of significant markers at p&lt;0.00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0pt;margin-top:264pt;width:269.95pt;height:35.95pt;mso-wrap-style:square;v-text-anchor:top" type="_x0000_t119">
                <v:textbox>
                  <w:txbxContent>
                    <w:p>
                      <w:pPr>
                        <w:overflowPunct w:val="false"/>
                        <w:bidi w:val="0"/>
                        <w:ind w:first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--select the second set of significant markers at p&lt;0.00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3924300</wp:posOffset>
                </wp:positionV>
                <wp:extent cx="5943600" cy="342900"/>
                <wp:effectExtent l="5080" t="5080" r="5715" b="654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3430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4a. Logistic regression type I test on the selected set of markers to examine independenc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0pt;margin-top:309pt;width:467.95pt;height:26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4a. Logistic regression type I test on the selected set of markers to examine independenc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4267200</wp:posOffset>
                </wp:positionV>
                <wp:extent cx="5943600" cy="342900"/>
                <wp:effectExtent l="5080" t="5080" r="5715" b="6540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3430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4b. Logistic regression type III test on the selected set of markers to examine independenc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0pt;margin-top:336pt;width:467.95pt;height:26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4b. Logistic regression type III test on the selected set of markers to examine independenc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57300</wp:posOffset>
                </wp:positionH>
                <wp:positionV relativeFrom="paragraph">
                  <wp:posOffset>4724400</wp:posOffset>
                </wp:positionV>
                <wp:extent cx="3200400" cy="685800"/>
                <wp:effectExtent l="11430" t="5080" r="12065" b="603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685800"/>
                        </a:xfrm>
                        <a:prstGeom prst="flowChartManualOperation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--top significant independent markers are identified (p&lt;0.01 from both test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9pt;margin-top:372pt;width:251.95pt;height:53.95pt;mso-wrap-style:square;v-text-anchor:top" type="_x0000_t11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--top significant independent markers are identified (p&lt;0.01 from both tests)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43000</wp:posOffset>
                </wp:positionH>
                <wp:positionV relativeFrom="paragraph">
                  <wp:posOffset>6210300</wp:posOffset>
                </wp:positionV>
                <wp:extent cx="3429000" cy="457200"/>
                <wp:effectExtent l="15875" t="5080" r="1651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457200"/>
                        </a:xfrm>
                        <a:prstGeom prst="flowChartManualOperation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first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--select the third set of significant markers at p&lt;0.00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0pt;margin-top:489pt;width:269.95pt;height:35.95pt;mso-wrap-style:square;v-text-anchor:top" type="_x0000_t119">
                <v:textbox>
                  <w:txbxContent>
                    <w:p>
                      <w:pPr>
                        <w:overflowPunct w:val="false"/>
                        <w:bidi w:val="0"/>
                        <w:ind w:first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--select the third set of significant markers at p&lt;0.00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71600</wp:posOffset>
                </wp:positionH>
                <wp:positionV relativeFrom="paragraph">
                  <wp:posOffset>6781800</wp:posOffset>
                </wp:positionV>
                <wp:extent cx="3086100" cy="6096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280" cy="60948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Procedure continues until all markers with an independent effect at p&lt;0.001 are identified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4" coordsize="21600,21600" o:spt="114" path="m,l21600,l21600,17322c10800,17322,10800,23922,,20172xe">
                <v:stroke joinstyle="miter"/>
                <v:formulas>
                  <v:f eqn="val 17322"/>
                  <v:f eqn="val 20172"/>
                </v:formulas>
                <v:path gradientshapeok="t" o:connecttype="rect" textboxrect="0,0,21600,@0"/>
              </v:shapetype>
              <v:shape id="shape_0" fillcolor="white" stroked="t" o:allowincell="f" style="position:absolute;margin-left:108pt;margin-top:534pt;width:242.95pt;height:47.95pt;mso-wrap-style:square;v-text-anchor:top" type="_x0000_t114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Procedure continues until all markers with an independent effect at p&lt;0.001 are identified.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57500</wp:posOffset>
                </wp:positionH>
                <wp:positionV relativeFrom="paragraph">
                  <wp:posOffset>6667500</wp:posOffset>
                </wp:positionV>
                <wp:extent cx="114300" cy="114300"/>
                <wp:effectExtent l="59690" t="14605" r="60960" b="171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225pt;margin-top:525pt;width:8.95pt;height:8.95pt;mso-wrap-style:none;v-text-anchor:middle" type="_x0000_t67">
                <v:fill o:detectmouseclick="t" type="solid" color2="black"/>
                <v:stroke color="#333333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57500</wp:posOffset>
                </wp:positionH>
                <wp:positionV relativeFrom="paragraph">
                  <wp:posOffset>381000</wp:posOffset>
                </wp:positionV>
                <wp:extent cx="114300" cy="114300"/>
                <wp:effectExtent l="59690" t="14605" r="60960" b="171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noFill/>
                        <a:ln w="2844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30pt;width:8.95pt;height:8.95pt;mso-wrap-style:none;v-text-anchor:middle" type="_x0000_t67">
                <v:fill o:detectmouseclick="t" on="false"/>
                <v:stroke color="#333333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857500</wp:posOffset>
                </wp:positionH>
                <wp:positionV relativeFrom="paragraph">
                  <wp:posOffset>952500</wp:posOffset>
                </wp:positionV>
                <wp:extent cx="114300" cy="114300"/>
                <wp:effectExtent l="59690" t="14605" r="60960" b="171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noFill/>
                        <a:ln w="2844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75pt;width:8.95pt;height:8.95pt;mso-wrap-style:none;v-text-anchor:middle" type="_x0000_t67">
                <v:fill o:detectmouseclick="t" on="false"/>
                <v:stroke color="#333333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57500</wp:posOffset>
                </wp:positionH>
                <wp:positionV relativeFrom="paragraph">
                  <wp:posOffset>1752600</wp:posOffset>
                </wp:positionV>
                <wp:extent cx="114300" cy="114300"/>
                <wp:effectExtent l="59690" t="14605" r="60960" b="171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noFill/>
                        <a:ln w="2844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138pt;width:8.95pt;height:8.95pt;mso-wrap-style:none;v-text-anchor:middle" type="_x0000_t67">
                <v:fill o:detectmouseclick="t" on="false"/>
                <v:stroke color="#333333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57500</wp:posOffset>
                </wp:positionH>
                <wp:positionV relativeFrom="paragraph">
                  <wp:posOffset>3238500</wp:posOffset>
                </wp:positionV>
                <wp:extent cx="114300" cy="114300"/>
                <wp:effectExtent l="59690" t="14605" r="60960" b="171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255pt;width:8.95pt;height:8.95pt;mso-wrap-style:none;v-text-anchor:middle" type="_x0000_t67">
                <v:fill o:detectmouseclick="t" type="solid" color2="black"/>
                <v:stroke color="#333333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57500</wp:posOffset>
                </wp:positionH>
                <wp:positionV relativeFrom="paragraph">
                  <wp:posOffset>2552700</wp:posOffset>
                </wp:positionV>
                <wp:extent cx="114300" cy="114300"/>
                <wp:effectExtent l="66040" t="15875" r="67310" b="1905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201pt;width:8.95pt;height:8.95pt;mso-wrap-style:none;v-text-anchor:middle" type="_x0000_t67">
                <v:fill o:detectmouseclick="t" type="solid" color2="black"/>
                <v:stroke color="#333333" weight="316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857500</wp:posOffset>
                </wp:positionH>
                <wp:positionV relativeFrom="paragraph">
                  <wp:posOffset>3810000</wp:posOffset>
                </wp:positionV>
                <wp:extent cx="114300" cy="114300"/>
                <wp:effectExtent l="59690" t="14605" r="60960" b="171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300pt;width:8.95pt;height:8.95pt;mso-wrap-style:none;v-text-anchor:middle" type="_x0000_t67">
                <v:fill o:detectmouseclick="t" type="solid" color2="black"/>
                <v:stroke color="#333333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57500</wp:posOffset>
                </wp:positionH>
                <wp:positionV relativeFrom="paragraph">
                  <wp:posOffset>4610100</wp:posOffset>
                </wp:positionV>
                <wp:extent cx="114300" cy="114300"/>
                <wp:effectExtent l="59690" t="14605" r="60960" b="171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363pt;width:8.95pt;height:8.95pt;mso-wrap-style:none;v-text-anchor:middle" type="_x0000_t67">
                <v:fill o:detectmouseclick="t" type="solid" color2="black"/>
                <v:stroke color="#333333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857500</wp:posOffset>
                </wp:positionH>
                <wp:positionV relativeFrom="paragraph">
                  <wp:posOffset>5410200</wp:posOffset>
                </wp:positionV>
                <wp:extent cx="114300" cy="114300"/>
                <wp:effectExtent l="59690" t="14605" r="60960" b="171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426pt;width:8.95pt;height:8.95pt;mso-wrap-style:none;v-text-anchor:middle" type="_x0000_t67">
                <v:fill o:detectmouseclick="t" type="solid" color2="black"/>
                <v:stroke color="#333333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57500</wp:posOffset>
                </wp:positionH>
                <wp:positionV relativeFrom="paragraph">
                  <wp:posOffset>6096000</wp:posOffset>
                </wp:positionV>
                <wp:extent cx="114300" cy="114300"/>
                <wp:effectExtent l="59690" t="14605" r="60960" b="171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480pt;width:8.95pt;height:8.95pt;mso-wrap-style:none;v-text-anchor:middle" type="_x0000_t67">
                <v:fill o:detectmouseclick="t" type="solid" color2="black"/>
                <v:stroke color="#333333" weight="28440" joinstyle="miter" endcap="flat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91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300</wp:posOffset>
                </wp:positionH>
                <wp:positionV relativeFrom="paragraph">
                  <wp:posOffset>2491740</wp:posOffset>
                </wp:positionV>
                <wp:extent cx="5715000" cy="571500"/>
                <wp:effectExtent l="5080" t="508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57168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3. Place this set of markers into a logistic regression model (type III test) to search for markers with remaining effect at p&lt;0.001.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6" coordsize="21600,21600" o:spt="116" path="m3475,l18125,qx@4@5qy@6@7l3475,21600qx@8@9qy@10@11xe">
                <v:stroke joinstyle="miter"/>
                <v:formulas>
                  <v:f eqn="val 1018"/>
                  <v:f eqn="val 20582"/>
                  <v:f eqn="val 3163"/>
                  <v:f eqn="val 18437"/>
                  <v:f eqn="sum 3475 18125 0"/>
                  <v:f eqn="sum 10800 0 0"/>
                  <v:f eqn="sum 0 @4 3475"/>
                  <v:f eqn="sum 10800 @5 0"/>
                  <v:f eqn="sum 0 3475 3475"/>
                  <v:f eqn="sum 0 21600 10800"/>
                  <v:f eqn="sum 3475 @8 0"/>
                  <v:f eqn="sum 0 @9 10800"/>
                </v:formulas>
                <v:path gradientshapeok="t" o:connecttype="rect" textboxrect="@0,@2,@1,@3"/>
              </v:shapetype>
              <v:shape id="shape_0" fillcolor="white" stroked="t" o:allowincell="f" style="position:absolute;margin-left:9pt;margin-top:196.2pt;width:449.95pt;height:44.9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3. Place this set of markers into a logistic regression model (type III test) to search for markers with remaining effect at p&lt;0.001.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</wp:posOffset>
                </wp:positionH>
                <wp:positionV relativeFrom="paragraph">
                  <wp:posOffset>5349240</wp:posOffset>
                </wp:positionV>
                <wp:extent cx="5715000" cy="57150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57168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5. Place the first and second sets of markers into a logistic regression model (type III test) to search for markers with remaining effect at p&lt;0.001.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pt;margin-top:421.2pt;width:449.95pt;height:44.9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5. Place the first and second sets of markers into a logistic regression model (type III test) to search for markers with remaining effect at p&lt;0.001.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0:31:00Z</dcterms:created>
  <dc:creator>Joanne Wang</dc:creator>
  <dc:description/>
  <cp:keywords/>
  <dc:language>en-US</dc:language>
  <cp:lastModifiedBy>Joanne Wang</cp:lastModifiedBy>
  <dcterms:modified xsi:type="dcterms:W3CDTF">2010-10-21T18:13:00Z</dcterms:modified>
  <cp:revision>7</cp:revision>
  <dc:subject/>
  <dc:title>Table S2</dc:title>
</cp:coreProperties>
</file>